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93F" w:rsidRDefault="0062093F" w:rsidP="0062093F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: Primers used in the study were as follows:</w:t>
      </w:r>
    </w:p>
    <w:tbl>
      <w:tblPr>
        <w:tblStyle w:val="TableGrid"/>
        <w:tblW w:w="5000" w:type="pct"/>
        <w:tblLayout w:type="fixed"/>
        <w:tblLook w:val="04A0"/>
      </w:tblPr>
      <w:tblGrid>
        <w:gridCol w:w="1790"/>
        <w:gridCol w:w="1290"/>
        <w:gridCol w:w="2969"/>
        <w:gridCol w:w="3009"/>
      </w:tblGrid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o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b/>
                <w:sz w:val="24"/>
                <w:szCs w:val="24"/>
              </w:rPr>
              <w:t>Forward sequence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b/>
                <w:sz w:val="24"/>
                <w:szCs w:val="24"/>
              </w:rPr>
              <w:t>Reverse sequence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4359.1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GCAACTGCCACCACTGATGA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GCTGTCCGACTGTGAGTACC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hydroxyl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_017590462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AGAATCACGAGACTGGAGCG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AGAGACCTGCTAGGCTGAGG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Hexokin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2179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TTGGTCACTCGTGTCGCTTG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CGTGGGTTTCTTTGGGAGT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_006232593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TTGCAGACACAGTTCCACGC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TCAGTTGAGCCACACTCGCA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Phosphoglucose</w:t>
            </w:r>
            <w:proofErr w:type="spellEnd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207592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CCCTTCATTCTGGGAGCAC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GAGTCATGGGAGGTTACGGC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2496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GCACGTCACCCAGTAGTCTC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TCTCCATCCTTCCCTTCCGA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Triosphosphate</w:t>
            </w:r>
            <w:proofErr w:type="spellEnd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_003750654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TCTGTGACTGGAGCGACTTG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GCAGGAAGGTAGGGGGATGA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7008.4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GTGCCAGCCTCGTCTCATA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ACTTGCCGTGGGTAGAGTC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53291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ACAGCATCTCAGCTCGTCT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CCAGAGGCTACATACAGCG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2554.3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TTGCACCTGCTCTGGTTAGC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AGTCGGCAATGTGACGGTA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53290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GTGCGTAAAGCCATGGAAG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GGAGCCACAGGTCCCTATCT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9906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TGCCAACTACCTTCGGAACC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ATGTCTCCGGCCCTCATTT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  <w:proofErr w:type="spellEnd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130428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GCCTCAAGTTCGGGAAAGG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ACAGTGCAATGACACCACG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HIF-1β</w:t>
            </w:r>
          </w:p>
        </w:tc>
        <w:tc>
          <w:tcPr>
            <w:tcW w:w="712" w:type="pct"/>
          </w:tcPr>
          <w:p w:rsidR="0062093F" w:rsidRPr="008E5356" w:rsidRDefault="0062093F" w:rsidP="00DC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3090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GTTGGAAAGCCGGAAGACG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TGATTGCCCACAGACCACT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712" w:type="pct"/>
          </w:tcPr>
          <w:p w:rsidR="0062093F" w:rsidRPr="008E5356" w:rsidRDefault="0062093F" w:rsidP="00DC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31606.1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CCAATGGCTAAGTGAAGACGA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CAGGGCCTCTTGTGCCTTTA</w:t>
            </w:r>
          </w:p>
        </w:tc>
      </w:tr>
      <w:tr w:rsidR="0062093F" w:rsidRPr="008E5356" w:rsidTr="00DC1212">
        <w:tc>
          <w:tcPr>
            <w:tcW w:w="988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HSP-90α</w:t>
            </w:r>
          </w:p>
        </w:tc>
        <w:tc>
          <w:tcPr>
            <w:tcW w:w="712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004082.3</w:t>
            </w:r>
          </w:p>
        </w:tc>
        <w:tc>
          <w:tcPr>
            <w:tcW w:w="1639" w:type="pct"/>
          </w:tcPr>
          <w:p w:rsidR="0062093F" w:rsidRPr="008E5356" w:rsidRDefault="0062093F" w:rsidP="00DC12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AGCTCAAGGAGTTCGATGGC</w:t>
            </w:r>
          </w:p>
        </w:tc>
        <w:tc>
          <w:tcPr>
            <w:tcW w:w="1662" w:type="pct"/>
          </w:tcPr>
          <w:p w:rsidR="0062093F" w:rsidRPr="008E5356" w:rsidRDefault="0062093F" w:rsidP="00DC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356">
              <w:rPr>
                <w:rFonts w:ascii="Times New Roman" w:hAnsi="Times New Roman" w:cs="Times New Roman"/>
                <w:sz w:val="24"/>
                <w:szCs w:val="24"/>
              </w:rPr>
              <w:t>GGGGGAAGACACAAGCCTAT</w:t>
            </w:r>
          </w:p>
        </w:tc>
      </w:tr>
    </w:tbl>
    <w:p w:rsidR="00BE59D7" w:rsidRDefault="00BE59D7"/>
    <w:sectPr w:rsidR="00BE59D7" w:rsidSect="0062093F">
      <w:type w:val="continuous"/>
      <w:pgSz w:w="12240" w:h="15840"/>
      <w:pgMar w:top="1699" w:right="1699" w:bottom="1699" w:left="1699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szA0MTMwMLQwNTe3MDJS0lEKTi0uzszPAykwrAUAxTITliwAAAA="/>
  </w:docVars>
  <w:rsids>
    <w:rsidRoot w:val="0062093F"/>
    <w:rsid w:val="002F2C2C"/>
    <w:rsid w:val="003B715A"/>
    <w:rsid w:val="0062093F"/>
    <w:rsid w:val="00BE5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093F"/>
  </w:style>
  <w:style w:type="table" w:styleId="TableGrid">
    <w:name w:val="Table Grid"/>
    <w:basedOn w:val="TableNormal"/>
    <w:uiPriority w:val="59"/>
    <w:rsid w:val="00620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>Microsoft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21-06-14T12:06:00Z</dcterms:created>
  <dcterms:modified xsi:type="dcterms:W3CDTF">2021-06-14T12:07:00Z</dcterms:modified>
</cp:coreProperties>
</file>